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4E08" w:rsidRDefault="00394E08" w:rsidP="005B7DF8">
      <w:pPr>
        <w:rPr>
          <w:rFonts w:ascii="Times New Roman" w:eastAsia="Cambria" w:hAnsi="Times New Roman" w:cs="Times New Roman"/>
          <w:b/>
          <w:color w:val="000000" w:themeColor="text1"/>
          <w:sz w:val="20"/>
          <w:szCs w:val="20"/>
        </w:rPr>
      </w:pPr>
    </w:p>
    <w:p w:rsidR="002E67E8" w:rsidRDefault="00394E08" w:rsidP="00394E08">
      <w:pPr>
        <w:spacing w:after="0" w:line="240" w:lineRule="auto"/>
        <w:rPr>
          <w:rFonts w:ascii="Times New Roman" w:eastAsia="Cambria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eastAsia="Cambria" w:hAnsi="Times New Roman" w:cs="Times New Roman"/>
          <w:b/>
          <w:color w:val="000000" w:themeColor="text1"/>
          <w:sz w:val="20"/>
          <w:szCs w:val="20"/>
        </w:rPr>
        <w:t xml:space="preserve">        </w:t>
      </w:r>
    </w:p>
    <w:p w:rsidR="002E67E8" w:rsidRDefault="002E67E8" w:rsidP="00394E08">
      <w:pPr>
        <w:spacing w:after="0" w:line="240" w:lineRule="auto"/>
        <w:rPr>
          <w:rFonts w:ascii="Times New Roman" w:eastAsia="Cambria" w:hAnsi="Times New Roman" w:cs="Times New Roman"/>
          <w:b/>
          <w:color w:val="000000" w:themeColor="text1"/>
          <w:sz w:val="20"/>
          <w:szCs w:val="20"/>
        </w:rPr>
      </w:pPr>
    </w:p>
    <w:p w:rsidR="00E14AB7" w:rsidRDefault="008E3C17" w:rsidP="00394E08">
      <w:pPr>
        <w:spacing w:after="0" w:line="240" w:lineRule="auto"/>
        <w:rPr>
          <w:rFonts w:ascii="Times New Roman" w:eastAsia="Cambria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eastAsia="Cambria" w:hAnsi="Times New Roman" w:cs="Times New Roman"/>
          <w:b/>
          <w:color w:val="000000" w:themeColor="text1"/>
          <w:sz w:val="20"/>
          <w:szCs w:val="20"/>
        </w:rPr>
        <w:t xml:space="preserve">             </w:t>
      </w:r>
      <w:r w:rsidR="00394E08">
        <w:rPr>
          <w:rFonts w:ascii="Times New Roman" w:eastAsia="Cambria" w:hAnsi="Times New Roman" w:cs="Times New Roman"/>
          <w:b/>
          <w:color w:val="000000" w:themeColor="text1"/>
          <w:sz w:val="20"/>
          <w:szCs w:val="20"/>
        </w:rPr>
        <w:t xml:space="preserve">  </w:t>
      </w:r>
      <w:r w:rsidR="00D840D7" w:rsidRPr="00245D90">
        <w:rPr>
          <w:rFonts w:ascii="Times New Roman" w:eastAsia="Cambria" w:hAnsi="Times New Roman" w:cs="Times New Roman"/>
          <w:b/>
          <w:color w:val="000000" w:themeColor="text1"/>
          <w:sz w:val="20"/>
          <w:szCs w:val="20"/>
        </w:rPr>
        <w:t xml:space="preserve">Table </w:t>
      </w:r>
      <w:r w:rsidR="00940BAB">
        <w:rPr>
          <w:rFonts w:ascii="Times New Roman" w:eastAsia="Cambria" w:hAnsi="Times New Roman" w:cs="Times New Roman"/>
          <w:b/>
          <w:color w:val="000000" w:themeColor="text1"/>
          <w:sz w:val="20"/>
          <w:szCs w:val="20"/>
        </w:rPr>
        <w:t>S2</w:t>
      </w:r>
      <w:r w:rsidR="00D840D7" w:rsidRPr="00245D90">
        <w:rPr>
          <w:rFonts w:ascii="Times New Roman" w:eastAsia="Cambria" w:hAnsi="Times New Roman" w:cs="Times New Roman"/>
          <w:b/>
          <w:color w:val="000000" w:themeColor="text1"/>
          <w:sz w:val="20"/>
          <w:szCs w:val="20"/>
        </w:rPr>
        <w:t xml:space="preserve">. Tissue microarray protein expression- Cox </w:t>
      </w:r>
      <w:r w:rsidR="00394E08">
        <w:rPr>
          <w:rFonts w:ascii="Times New Roman" w:eastAsia="Cambria" w:hAnsi="Times New Roman" w:cs="Times New Roman"/>
          <w:b/>
          <w:color w:val="000000" w:themeColor="text1"/>
          <w:sz w:val="20"/>
          <w:szCs w:val="20"/>
        </w:rPr>
        <w:t>p</w:t>
      </w:r>
      <w:r w:rsidR="00D840D7" w:rsidRPr="00245D90">
        <w:rPr>
          <w:rFonts w:ascii="Times New Roman" w:eastAsia="Cambria" w:hAnsi="Times New Roman" w:cs="Times New Roman"/>
          <w:b/>
          <w:color w:val="000000" w:themeColor="text1"/>
          <w:sz w:val="20"/>
          <w:szCs w:val="20"/>
        </w:rPr>
        <w:t>roportional</w:t>
      </w:r>
      <w:r w:rsidR="00E14AB7">
        <w:rPr>
          <w:rFonts w:ascii="Times New Roman" w:eastAsia="Cambria" w:hAnsi="Times New Roman" w:cs="Times New Roman"/>
          <w:b/>
          <w:color w:val="000000" w:themeColor="text1"/>
          <w:sz w:val="20"/>
          <w:szCs w:val="20"/>
        </w:rPr>
        <w:t xml:space="preserve">    </w:t>
      </w:r>
    </w:p>
    <w:p w:rsidR="00D840D7" w:rsidRPr="00245D90" w:rsidRDefault="00E14AB7" w:rsidP="00394E08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Cambria" w:hAnsi="Times New Roman" w:cs="Times New Roman"/>
          <w:b/>
          <w:color w:val="000000" w:themeColor="text1"/>
          <w:sz w:val="20"/>
          <w:szCs w:val="20"/>
        </w:rPr>
        <w:t xml:space="preserve">                     </w:t>
      </w:r>
      <w:r w:rsidR="00394E08">
        <w:rPr>
          <w:rFonts w:ascii="Times New Roman" w:eastAsia="Cambria" w:hAnsi="Times New Roman" w:cs="Times New Roman"/>
          <w:b/>
          <w:color w:val="000000" w:themeColor="text1"/>
          <w:sz w:val="20"/>
          <w:szCs w:val="20"/>
        </w:rPr>
        <w:t xml:space="preserve">            </w:t>
      </w:r>
      <w:proofErr w:type="gramStart"/>
      <w:r w:rsidR="00394E08">
        <w:rPr>
          <w:rFonts w:ascii="Times New Roman" w:eastAsia="Cambria" w:hAnsi="Times New Roman" w:cs="Times New Roman"/>
          <w:b/>
          <w:color w:val="000000" w:themeColor="text1"/>
          <w:sz w:val="20"/>
          <w:szCs w:val="20"/>
        </w:rPr>
        <w:t>h</w:t>
      </w:r>
      <w:r w:rsidR="00D840D7" w:rsidRPr="00245D90">
        <w:rPr>
          <w:rFonts w:ascii="Times New Roman" w:eastAsia="Cambria" w:hAnsi="Times New Roman" w:cs="Times New Roman"/>
          <w:b/>
          <w:color w:val="000000" w:themeColor="text1"/>
          <w:sz w:val="20"/>
          <w:szCs w:val="20"/>
        </w:rPr>
        <w:t>azard</w:t>
      </w:r>
      <w:proofErr w:type="gramEnd"/>
      <w:r w:rsidR="00D840D7" w:rsidRPr="00245D90">
        <w:rPr>
          <w:rFonts w:ascii="Times New Roman" w:eastAsia="Cambria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394E08">
        <w:rPr>
          <w:rFonts w:ascii="Times New Roman" w:eastAsia="Cambria" w:hAnsi="Times New Roman" w:cs="Times New Roman"/>
          <w:b/>
          <w:color w:val="000000" w:themeColor="text1"/>
          <w:sz w:val="20"/>
          <w:szCs w:val="20"/>
        </w:rPr>
        <w:t>a</w:t>
      </w:r>
      <w:r w:rsidR="00D840D7" w:rsidRPr="00245D90">
        <w:rPr>
          <w:rFonts w:ascii="Times New Roman" w:eastAsia="Cambria" w:hAnsi="Times New Roman" w:cs="Times New Roman"/>
          <w:b/>
          <w:color w:val="000000" w:themeColor="text1"/>
          <w:sz w:val="20"/>
          <w:szCs w:val="20"/>
        </w:rPr>
        <w:t>nalysis of secondary GBM</w:t>
      </w:r>
      <w:r w:rsidR="00D840D7" w:rsidRPr="00245D90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pPr w:leftFromText="180" w:rightFromText="180" w:vertAnchor="text" w:horzAnchor="page" w:tblpX="1591" w:tblpY="89"/>
        <w:tblW w:w="63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993"/>
        <w:gridCol w:w="3361"/>
      </w:tblGrid>
      <w:tr w:rsidR="005B7DF8" w:rsidRPr="00245D90" w:rsidTr="00CA0900">
        <w:trPr>
          <w:trHeight w:val="593"/>
        </w:trPr>
        <w:tc>
          <w:tcPr>
            <w:tcW w:w="2993" w:type="dxa"/>
            <w:shd w:val="clear" w:color="auto" w:fill="auto"/>
          </w:tcPr>
          <w:p w:rsidR="005B7DF8" w:rsidRPr="00245D90" w:rsidRDefault="005B7DF8" w:rsidP="00CA0900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45D9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arker</w:t>
            </w:r>
          </w:p>
        </w:tc>
        <w:tc>
          <w:tcPr>
            <w:tcW w:w="3361" w:type="dxa"/>
            <w:shd w:val="clear" w:color="auto" w:fill="auto"/>
          </w:tcPr>
          <w:p w:rsidR="005B7DF8" w:rsidRPr="00245D90" w:rsidRDefault="005B7DF8" w:rsidP="00E14AB7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245D90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Secondary GBM- High vs. Low</w:t>
            </w:r>
            <w:r w:rsidR="00E14AB7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 xml:space="preserve">    </w:t>
            </w:r>
            <w:r w:rsidRPr="00245D90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HR (95%CI) [</w:t>
            </w:r>
            <w:r w:rsidR="000A2958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="00751548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 xml:space="preserve"> val</w:t>
            </w:r>
            <w:bookmarkStart w:id="0" w:name="_GoBack"/>
            <w:bookmarkEnd w:id="0"/>
            <w:r w:rsidRPr="00245D90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ue]</w:t>
            </w:r>
          </w:p>
        </w:tc>
      </w:tr>
      <w:tr w:rsidR="005B7DF8" w:rsidRPr="00245D90" w:rsidTr="00CA0900">
        <w:trPr>
          <w:trHeight w:val="287"/>
        </w:trPr>
        <w:tc>
          <w:tcPr>
            <w:tcW w:w="2993" w:type="dxa"/>
            <w:shd w:val="clear" w:color="auto" w:fill="auto"/>
          </w:tcPr>
          <w:p w:rsidR="005B7DF8" w:rsidRPr="00245D90" w:rsidRDefault="00CA093C" w:rsidP="00CA0900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VEGFA</w:t>
            </w:r>
          </w:p>
        </w:tc>
        <w:tc>
          <w:tcPr>
            <w:tcW w:w="3361" w:type="dxa"/>
            <w:shd w:val="clear" w:color="auto" w:fill="auto"/>
          </w:tcPr>
          <w:p w:rsidR="005B7DF8" w:rsidRPr="00245D90" w:rsidRDefault="005B7DF8" w:rsidP="00E14AB7">
            <w:pPr>
              <w:spacing w:after="0" w:line="240" w:lineRule="auto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245D90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4.9(1.33-18.06)[0.05]</w:t>
            </w:r>
          </w:p>
          <w:p w:rsidR="005B7DF8" w:rsidRPr="00245D90" w:rsidRDefault="005B7DF8" w:rsidP="00E14AB7">
            <w:pPr>
              <w:spacing w:after="0" w:line="240" w:lineRule="auto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B7DF8" w:rsidRPr="00245D90" w:rsidTr="00CA0900">
        <w:trPr>
          <w:trHeight w:val="210"/>
        </w:trPr>
        <w:tc>
          <w:tcPr>
            <w:tcW w:w="2993" w:type="dxa"/>
            <w:shd w:val="clear" w:color="auto" w:fill="auto"/>
          </w:tcPr>
          <w:p w:rsidR="005B7DF8" w:rsidRPr="00245D90" w:rsidRDefault="005B7DF8" w:rsidP="00CA0900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45D90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RPS11</w:t>
            </w:r>
          </w:p>
        </w:tc>
        <w:tc>
          <w:tcPr>
            <w:tcW w:w="3361" w:type="dxa"/>
            <w:shd w:val="clear" w:color="auto" w:fill="auto"/>
          </w:tcPr>
          <w:p w:rsidR="005B7DF8" w:rsidRPr="00245D90" w:rsidRDefault="005B7DF8" w:rsidP="00E14AB7">
            <w:pPr>
              <w:spacing w:after="0" w:line="240" w:lineRule="auto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245D90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6.85(1.36-34.36)[0.05]</w:t>
            </w:r>
          </w:p>
          <w:p w:rsidR="005B7DF8" w:rsidRPr="00245D90" w:rsidRDefault="005B7DF8" w:rsidP="00E14AB7">
            <w:pPr>
              <w:spacing w:after="0" w:line="240" w:lineRule="auto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B7DF8" w:rsidRPr="00C636B6" w:rsidTr="00CA0900">
        <w:trPr>
          <w:trHeight w:val="287"/>
        </w:trPr>
        <w:tc>
          <w:tcPr>
            <w:tcW w:w="2993" w:type="dxa"/>
            <w:shd w:val="clear" w:color="auto" w:fill="auto"/>
          </w:tcPr>
          <w:p w:rsidR="005B7DF8" w:rsidRPr="00245D90" w:rsidRDefault="005B7DF8" w:rsidP="00CA0900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45D90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RPS20</w:t>
            </w:r>
          </w:p>
        </w:tc>
        <w:tc>
          <w:tcPr>
            <w:tcW w:w="3361" w:type="dxa"/>
            <w:shd w:val="clear" w:color="auto" w:fill="auto"/>
          </w:tcPr>
          <w:p w:rsidR="005B7DF8" w:rsidRPr="003E2A11" w:rsidRDefault="005B7DF8" w:rsidP="00E14AB7">
            <w:pPr>
              <w:spacing w:after="0" w:line="240" w:lineRule="auto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245D90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52(0.08-4.14)[0.54]</w:t>
            </w:r>
          </w:p>
          <w:p w:rsidR="005B7DF8" w:rsidRPr="003E2A11" w:rsidRDefault="005B7DF8" w:rsidP="00E14AB7">
            <w:pPr>
              <w:spacing w:after="0" w:line="240" w:lineRule="auto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5B7DF8" w:rsidRDefault="005B7DF8" w:rsidP="005B7DF8"/>
    <w:p w:rsidR="005B7DF8" w:rsidRDefault="005B7DF8" w:rsidP="005B7DF8"/>
    <w:p w:rsidR="005B7DF8" w:rsidRDefault="005B7DF8" w:rsidP="004E4207">
      <w:pPr>
        <w:spacing w:after="0" w:line="240" w:lineRule="auto"/>
        <w:rPr>
          <w:rFonts w:ascii="Cambria" w:eastAsia="Cambria" w:hAnsi="Cambria" w:cs="Times New Roman"/>
          <w:b/>
          <w:color w:val="000000" w:themeColor="text1"/>
          <w:sz w:val="18"/>
          <w:szCs w:val="18"/>
        </w:rPr>
      </w:pPr>
    </w:p>
    <w:p w:rsidR="000B0D3D" w:rsidRDefault="000B0D3D" w:rsidP="004E4207">
      <w:pPr>
        <w:spacing w:after="0" w:line="240" w:lineRule="auto"/>
        <w:rPr>
          <w:rFonts w:ascii="Cambria" w:eastAsia="Cambria" w:hAnsi="Cambria" w:cs="Times New Roman"/>
          <w:b/>
          <w:color w:val="000000" w:themeColor="text1"/>
          <w:sz w:val="18"/>
          <w:szCs w:val="18"/>
        </w:rPr>
      </w:pPr>
    </w:p>
    <w:p w:rsidR="000B0D3D" w:rsidRDefault="000B0D3D" w:rsidP="004E4207">
      <w:pPr>
        <w:spacing w:after="0" w:line="240" w:lineRule="auto"/>
        <w:rPr>
          <w:rFonts w:ascii="Cambria" w:eastAsia="Cambria" w:hAnsi="Cambria" w:cs="Times New Roman"/>
          <w:b/>
          <w:color w:val="000000" w:themeColor="text1"/>
          <w:sz w:val="18"/>
          <w:szCs w:val="18"/>
        </w:rPr>
      </w:pPr>
    </w:p>
    <w:p w:rsidR="000B0D3D" w:rsidRDefault="000B0D3D" w:rsidP="004E4207">
      <w:pPr>
        <w:spacing w:after="0" w:line="240" w:lineRule="auto"/>
        <w:rPr>
          <w:rFonts w:ascii="Cambria" w:eastAsia="Cambria" w:hAnsi="Cambria" w:cs="Times New Roman"/>
          <w:b/>
          <w:color w:val="000000" w:themeColor="text1"/>
          <w:sz w:val="18"/>
          <w:szCs w:val="18"/>
        </w:rPr>
      </w:pPr>
    </w:p>
    <w:p w:rsidR="000B0D3D" w:rsidRDefault="000B0D3D" w:rsidP="004E4207">
      <w:pPr>
        <w:spacing w:after="0" w:line="240" w:lineRule="auto"/>
        <w:rPr>
          <w:rFonts w:ascii="Cambria" w:eastAsia="Cambria" w:hAnsi="Cambria" w:cs="Times New Roman"/>
          <w:b/>
          <w:color w:val="000000" w:themeColor="text1"/>
          <w:sz w:val="18"/>
          <w:szCs w:val="18"/>
        </w:rPr>
      </w:pPr>
    </w:p>
    <w:p w:rsidR="000B0D3D" w:rsidRDefault="000B0D3D" w:rsidP="004E4207">
      <w:pPr>
        <w:spacing w:after="0" w:line="240" w:lineRule="auto"/>
        <w:rPr>
          <w:rFonts w:ascii="Cambria" w:eastAsia="Cambria" w:hAnsi="Cambria" w:cs="Times New Roman"/>
          <w:b/>
          <w:color w:val="000000" w:themeColor="text1"/>
          <w:sz w:val="18"/>
          <w:szCs w:val="18"/>
        </w:rPr>
      </w:pPr>
    </w:p>
    <w:p w:rsidR="000B0D3D" w:rsidRDefault="000B0D3D" w:rsidP="004E4207">
      <w:pPr>
        <w:spacing w:after="0" w:line="240" w:lineRule="auto"/>
        <w:rPr>
          <w:rFonts w:ascii="Cambria" w:eastAsia="Cambria" w:hAnsi="Cambria" w:cs="Times New Roman"/>
          <w:b/>
          <w:color w:val="000000" w:themeColor="text1"/>
          <w:sz w:val="18"/>
          <w:szCs w:val="18"/>
        </w:rPr>
      </w:pPr>
    </w:p>
    <w:p w:rsidR="000B0D3D" w:rsidRDefault="000B0D3D" w:rsidP="004E4207">
      <w:pPr>
        <w:spacing w:after="0" w:line="240" w:lineRule="auto"/>
        <w:rPr>
          <w:rFonts w:ascii="Cambria" w:eastAsia="Cambria" w:hAnsi="Cambria" w:cs="Times New Roman"/>
          <w:b/>
          <w:color w:val="000000" w:themeColor="text1"/>
          <w:sz w:val="18"/>
          <w:szCs w:val="18"/>
        </w:rPr>
      </w:pPr>
    </w:p>
    <w:p w:rsidR="000B0D3D" w:rsidRDefault="000B0D3D" w:rsidP="004E4207">
      <w:pPr>
        <w:spacing w:after="0" w:line="240" w:lineRule="auto"/>
        <w:rPr>
          <w:rFonts w:ascii="Cambria" w:eastAsia="Cambria" w:hAnsi="Cambria" w:cs="Times New Roman"/>
          <w:b/>
          <w:color w:val="000000" w:themeColor="text1"/>
          <w:sz w:val="18"/>
          <w:szCs w:val="18"/>
        </w:rPr>
      </w:pPr>
    </w:p>
    <w:p w:rsidR="000B0D3D" w:rsidRDefault="000B0D3D" w:rsidP="004E4207">
      <w:pPr>
        <w:spacing w:after="0" w:line="240" w:lineRule="auto"/>
        <w:rPr>
          <w:rFonts w:ascii="Cambria" w:eastAsia="Cambria" w:hAnsi="Cambria" w:cs="Times New Roman"/>
          <w:b/>
          <w:color w:val="000000" w:themeColor="text1"/>
          <w:sz w:val="18"/>
          <w:szCs w:val="18"/>
        </w:rPr>
      </w:pPr>
    </w:p>
    <w:p w:rsidR="000B0D3D" w:rsidRDefault="000B0D3D" w:rsidP="004E4207">
      <w:pPr>
        <w:spacing w:after="0" w:line="240" w:lineRule="auto"/>
        <w:rPr>
          <w:rFonts w:ascii="Cambria" w:eastAsia="Cambria" w:hAnsi="Cambria" w:cs="Times New Roman"/>
          <w:b/>
          <w:color w:val="000000" w:themeColor="text1"/>
          <w:sz w:val="18"/>
          <w:szCs w:val="18"/>
        </w:rPr>
      </w:pPr>
    </w:p>
    <w:p w:rsidR="000B0D3D" w:rsidRDefault="000B0D3D" w:rsidP="004E4207">
      <w:pPr>
        <w:spacing w:after="0" w:line="240" w:lineRule="auto"/>
        <w:rPr>
          <w:rFonts w:ascii="Cambria" w:eastAsia="Cambria" w:hAnsi="Cambria" w:cs="Times New Roman"/>
          <w:b/>
          <w:color w:val="000000" w:themeColor="text1"/>
          <w:sz w:val="18"/>
          <w:szCs w:val="18"/>
        </w:rPr>
      </w:pPr>
    </w:p>
    <w:p w:rsidR="000B0D3D" w:rsidRDefault="000B0D3D" w:rsidP="004E4207">
      <w:pPr>
        <w:spacing w:after="0" w:line="240" w:lineRule="auto"/>
        <w:rPr>
          <w:rFonts w:ascii="Cambria" w:eastAsia="Cambria" w:hAnsi="Cambria" w:cs="Times New Roman"/>
          <w:b/>
          <w:color w:val="000000" w:themeColor="text1"/>
          <w:sz w:val="18"/>
          <w:szCs w:val="18"/>
        </w:rPr>
      </w:pPr>
    </w:p>
    <w:p w:rsidR="00381334" w:rsidRDefault="00381334" w:rsidP="004E4207">
      <w:pPr>
        <w:spacing w:after="0" w:line="240" w:lineRule="auto"/>
        <w:rPr>
          <w:rFonts w:ascii="Cambria" w:eastAsia="Cambria" w:hAnsi="Cambria" w:cs="Times New Roman"/>
          <w:b/>
          <w:color w:val="000000" w:themeColor="text1"/>
          <w:sz w:val="18"/>
          <w:szCs w:val="18"/>
        </w:rPr>
      </w:pPr>
    </w:p>
    <w:p w:rsidR="00381334" w:rsidRDefault="00381334" w:rsidP="004E4207">
      <w:pPr>
        <w:spacing w:after="0" w:line="240" w:lineRule="auto"/>
        <w:rPr>
          <w:rFonts w:ascii="Cambria" w:eastAsia="Cambria" w:hAnsi="Cambria" w:cs="Times New Roman"/>
          <w:b/>
          <w:color w:val="000000" w:themeColor="text1"/>
          <w:sz w:val="18"/>
          <w:szCs w:val="18"/>
        </w:rPr>
      </w:pPr>
    </w:p>
    <w:p w:rsidR="00381334" w:rsidRDefault="00381334" w:rsidP="004E4207">
      <w:pPr>
        <w:spacing w:after="0" w:line="240" w:lineRule="auto"/>
        <w:rPr>
          <w:rFonts w:ascii="Cambria" w:eastAsia="Cambria" w:hAnsi="Cambria" w:cs="Times New Roman"/>
          <w:b/>
          <w:color w:val="000000" w:themeColor="text1"/>
          <w:sz w:val="18"/>
          <w:szCs w:val="18"/>
        </w:rPr>
      </w:pPr>
    </w:p>
    <w:p w:rsidR="00381334" w:rsidRDefault="00381334" w:rsidP="004E4207">
      <w:pPr>
        <w:spacing w:after="0" w:line="240" w:lineRule="auto"/>
        <w:rPr>
          <w:rFonts w:ascii="Cambria" w:eastAsia="Cambria" w:hAnsi="Cambria" w:cs="Times New Roman"/>
          <w:b/>
          <w:color w:val="000000" w:themeColor="text1"/>
          <w:sz w:val="18"/>
          <w:szCs w:val="18"/>
        </w:rPr>
      </w:pPr>
    </w:p>
    <w:p w:rsidR="00381334" w:rsidRDefault="00381334" w:rsidP="004E4207">
      <w:pPr>
        <w:spacing w:after="0" w:line="240" w:lineRule="auto"/>
        <w:rPr>
          <w:rFonts w:ascii="Cambria" w:eastAsia="Cambria" w:hAnsi="Cambria" w:cs="Times New Roman"/>
          <w:b/>
          <w:color w:val="000000" w:themeColor="text1"/>
          <w:sz w:val="18"/>
          <w:szCs w:val="18"/>
        </w:rPr>
      </w:pPr>
    </w:p>
    <w:p w:rsidR="002027B0" w:rsidRDefault="002027B0" w:rsidP="00D62DF6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2027B0" w:rsidRDefault="002027B0" w:rsidP="00D62DF6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2027B0" w:rsidRDefault="002027B0" w:rsidP="00D62DF6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2027B0" w:rsidRDefault="002027B0" w:rsidP="00D62DF6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2027B0" w:rsidRDefault="002027B0" w:rsidP="00D62DF6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2027B0" w:rsidRDefault="002027B0" w:rsidP="00D62DF6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B0D3D" w:rsidRDefault="000B0D3D" w:rsidP="000B0D3D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B0D3D" w:rsidRDefault="000B0D3D" w:rsidP="000B0D3D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B0D3D" w:rsidRDefault="000B0D3D" w:rsidP="000B0D3D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B0D3D" w:rsidRDefault="000B0D3D" w:rsidP="000B0D3D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B0D3D" w:rsidRDefault="000B0D3D" w:rsidP="000B0D3D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0B0D3D" w:rsidSect="008E3C17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F180F" w:rsidRDefault="009F180F" w:rsidP="005B21D0">
      <w:pPr>
        <w:spacing w:after="0" w:line="240" w:lineRule="auto"/>
      </w:pPr>
      <w:r>
        <w:separator/>
      </w:r>
    </w:p>
  </w:endnote>
  <w:endnote w:type="continuationSeparator" w:id="0">
    <w:p w:rsidR="009F180F" w:rsidRDefault="009F180F" w:rsidP="005B21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714455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A615A" w:rsidRDefault="0045185B">
        <w:pPr>
          <w:pStyle w:val="Footer"/>
          <w:jc w:val="right"/>
        </w:pPr>
        <w:r>
          <w:fldChar w:fldCharType="begin"/>
        </w:r>
        <w:r w:rsidR="00AA615A">
          <w:instrText xml:space="preserve"> PAGE   \* MERGEFORMAT </w:instrText>
        </w:r>
        <w:r>
          <w:fldChar w:fldCharType="separate"/>
        </w:r>
        <w:r w:rsidR="00E14AB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A615A" w:rsidRDefault="00AA615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F180F" w:rsidRDefault="009F180F" w:rsidP="005B21D0">
      <w:pPr>
        <w:spacing w:after="0" w:line="240" w:lineRule="auto"/>
      </w:pPr>
      <w:r>
        <w:separator/>
      </w:r>
    </w:p>
  </w:footnote>
  <w:footnote w:type="continuationSeparator" w:id="0">
    <w:p w:rsidR="009F180F" w:rsidRDefault="009F180F" w:rsidP="005B21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4E735C"/>
    <w:multiLevelType w:val="hybridMultilevel"/>
    <w:tmpl w:val="7B9446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D516BA5"/>
    <w:multiLevelType w:val="hybridMultilevel"/>
    <w:tmpl w:val="737262E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38914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pr5ff55wv5rt4ewt2655vaife2aw9sxaxvf&quot;&gt;Untitled1&lt;record-ids&gt;&lt;item&gt;12&lt;/item&gt;&lt;item&gt;32&lt;/item&gt;&lt;item&gt;119&lt;/item&gt;&lt;/record-ids&gt;&lt;/item&gt;&lt;/Libraries&gt;"/>
  </w:docVars>
  <w:rsids>
    <w:rsidRoot w:val="007E3B63"/>
    <w:rsid w:val="00002504"/>
    <w:rsid w:val="0000354C"/>
    <w:rsid w:val="00004805"/>
    <w:rsid w:val="00005846"/>
    <w:rsid w:val="000156C7"/>
    <w:rsid w:val="000169EA"/>
    <w:rsid w:val="0002134F"/>
    <w:rsid w:val="00025622"/>
    <w:rsid w:val="00025EDF"/>
    <w:rsid w:val="000323D7"/>
    <w:rsid w:val="00033664"/>
    <w:rsid w:val="000374ED"/>
    <w:rsid w:val="00037830"/>
    <w:rsid w:val="00042886"/>
    <w:rsid w:val="0004360A"/>
    <w:rsid w:val="00047ED5"/>
    <w:rsid w:val="00052E15"/>
    <w:rsid w:val="00053084"/>
    <w:rsid w:val="00053174"/>
    <w:rsid w:val="000544FA"/>
    <w:rsid w:val="00060109"/>
    <w:rsid w:val="000618E9"/>
    <w:rsid w:val="0006599D"/>
    <w:rsid w:val="00067528"/>
    <w:rsid w:val="000675BB"/>
    <w:rsid w:val="00067F5B"/>
    <w:rsid w:val="000735B0"/>
    <w:rsid w:val="00076694"/>
    <w:rsid w:val="00076DF4"/>
    <w:rsid w:val="000776B3"/>
    <w:rsid w:val="00086987"/>
    <w:rsid w:val="00087350"/>
    <w:rsid w:val="000925AB"/>
    <w:rsid w:val="00093000"/>
    <w:rsid w:val="000976C7"/>
    <w:rsid w:val="000A2958"/>
    <w:rsid w:val="000A4374"/>
    <w:rsid w:val="000A456D"/>
    <w:rsid w:val="000A4B00"/>
    <w:rsid w:val="000B0D3D"/>
    <w:rsid w:val="000B2838"/>
    <w:rsid w:val="000B6E76"/>
    <w:rsid w:val="000C173C"/>
    <w:rsid w:val="000C38C1"/>
    <w:rsid w:val="000C7C2C"/>
    <w:rsid w:val="000D1173"/>
    <w:rsid w:val="000D29E0"/>
    <w:rsid w:val="000D3A72"/>
    <w:rsid w:val="000D4E96"/>
    <w:rsid w:val="000D4F38"/>
    <w:rsid w:val="000E4CA3"/>
    <w:rsid w:val="000F5102"/>
    <w:rsid w:val="000F76E5"/>
    <w:rsid w:val="00101199"/>
    <w:rsid w:val="00117197"/>
    <w:rsid w:val="00117B4F"/>
    <w:rsid w:val="001329D9"/>
    <w:rsid w:val="001376AF"/>
    <w:rsid w:val="00140309"/>
    <w:rsid w:val="00142419"/>
    <w:rsid w:val="00152001"/>
    <w:rsid w:val="00155A45"/>
    <w:rsid w:val="0015684D"/>
    <w:rsid w:val="00162D0E"/>
    <w:rsid w:val="001638C2"/>
    <w:rsid w:val="001643E9"/>
    <w:rsid w:val="001662BD"/>
    <w:rsid w:val="001712A8"/>
    <w:rsid w:val="00175A39"/>
    <w:rsid w:val="00175C6C"/>
    <w:rsid w:val="00176066"/>
    <w:rsid w:val="001774D4"/>
    <w:rsid w:val="00183DA8"/>
    <w:rsid w:val="0018657F"/>
    <w:rsid w:val="00191366"/>
    <w:rsid w:val="001955B5"/>
    <w:rsid w:val="00196030"/>
    <w:rsid w:val="001A0A2C"/>
    <w:rsid w:val="001A37AD"/>
    <w:rsid w:val="001A6E1F"/>
    <w:rsid w:val="001B258A"/>
    <w:rsid w:val="001B7732"/>
    <w:rsid w:val="001D2858"/>
    <w:rsid w:val="001D2D2E"/>
    <w:rsid w:val="001D3ABF"/>
    <w:rsid w:val="001D49C2"/>
    <w:rsid w:val="001D715D"/>
    <w:rsid w:val="001D78F8"/>
    <w:rsid w:val="001E768A"/>
    <w:rsid w:val="001E7CF5"/>
    <w:rsid w:val="001F18A1"/>
    <w:rsid w:val="001F3C8E"/>
    <w:rsid w:val="001F7557"/>
    <w:rsid w:val="002027B0"/>
    <w:rsid w:val="00202829"/>
    <w:rsid w:val="00202BAB"/>
    <w:rsid w:val="00207984"/>
    <w:rsid w:val="002113CA"/>
    <w:rsid w:val="00211E16"/>
    <w:rsid w:val="00215A5C"/>
    <w:rsid w:val="0022157C"/>
    <w:rsid w:val="002230CA"/>
    <w:rsid w:val="00223729"/>
    <w:rsid w:val="00224DF5"/>
    <w:rsid w:val="00225211"/>
    <w:rsid w:val="00225B26"/>
    <w:rsid w:val="00242C56"/>
    <w:rsid w:val="0024532D"/>
    <w:rsid w:val="00245D90"/>
    <w:rsid w:val="0024603C"/>
    <w:rsid w:val="00254E63"/>
    <w:rsid w:val="00262780"/>
    <w:rsid w:val="00264235"/>
    <w:rsid w:val="00264973"/>
    <w:rsid w:val="0027035E"/>
    <w:rsid w:val="002759FA"/>
    <w:rsid w:val="00275D54"/>
    <w:rsid w:val="002771D0"/>
    <w:rsid w:val="002812D8"/>
    <w:rsid w:val="00282F73"/>
    <w:rsid w:val="00291427"/>
    <w:rsid w:val="00295D9D"/>
    <w:rsid w:val="002A0028"/>
    <w:rsid w:val="002A6866"/>
    <w:rsid w:val="002A70DD"/>
    <w:rsid w:val="002B2CF8"/>
    <w:rsid w:val="002B32F6"/>
    <w:rsid w:val="002B6D86"/>
    <w:rsid w:val="002C2E0E"/>
    <w:rsid w:val="002C4660"/>
    <w:rsid w:val="002D076B"/>
    <w:rsid w:val="002D1529"/>
    <w:rsid w:val="002D2955"/>
    <w:rsid w:val="002D645F"/>
    <w:rsid w:val="002D7AA7"/>
    <w:rsid w:val="002E1B35"/>
    <w:rsid w:val="002E365C"/>
    <w:rsid w:val="002E4A51"/>
    <w:rsid w:val="002E67E8"/>
    <w:rsid w:val="002F1CBC"/>
    <w:rsid w:val="002F2DC4"/>
    <w:rsid w:val="002F46DF"/>
    <w:rsid w:val="002F5512"/>
    <w:rsid w:val="002F6934"/>
    <w:rsid w:val="00304F5A"/>
    <w:rsid w:val="00306851"/>
    <w:rsid w:val="00307047"/>
    <w:rsid w:val="00307761"/>
    <w:rsid w:val="00311A26"/>
    <w:rsid w:val="00315F8E"/>
    <w:rsid w:val="003179D4"/>
    <w:rsid w:val="003201C2"/>
    <w:rsid w:val="0032054E"/>
    <w:rsid w:val="003270DE"/>
    <w:rsid w:val="00333D9E"/>
    <w:rsid w:val="00337D79"/>
    <w:rsid w:val="00340F31"/>
    <w:rsid w:val="00341763"/>
    <w:rsid w:val="00341E57"/>
    <w:rsid w:val="00342C3A"/>
    <w:rsid w:val="0034395D"/>
    <w:rsid w:val="003501FF"/>
    <w:rsid w:val="00355EA7"/>
    <w:rsid w:val="00370C61"/>
    <w:rsid w:val="00376A1A"/>
    <w:rsid w:val="0038034F"/>
    <w:rsid w:val="00381334"/>
    <w:rsid w:val="0038133D"/>
    <w:rsid w:val="00387C8A"/>
    <w:rsid w:val="00390103"/>
    <w:rsid w:val="003927DF"/>
    <w:rsid w:val="00394E08"/>
    <w:rsid w:val="003975AB"/>
    <w:rsid w:val="003A4283"/>
    <w:rsid w:val="003A7F47"/>
    <w:rsid w:val="003B056E"/>
    <w:rsid w:val="003B72A4"/>
    <w:rsid w:val="003B789E"/>
    <w:rsid w:val="003C1450"/>
    <w:rsid w:val="003C306F"/>
    <w:rsid w:val="003C4494"/>
    <w:rsid w:val="003C49FC"/>
    <w:rsid w:val="003D3A92"/>
    <w:rsid w:val="003E0DB8"/>
    <w:rsid w:val="003E2A11"/>
    <w:rsid w:val="003E6148"/>
    <w:rsid w:val="003E78B8"/>
    <w:rsid w:val="003F2C19"/>
    <w:rsid w:val="003F761B"/>
    <w:rsid w:val="0040280B"/>
    <w:rsid w:val="00403B30"/>
    <w:rsid w:val="004073A2"/>
    <w:rsid w:val="00411CED"/>
    <w:rsid w:val="00412DBD"/>
    <w:rsid w:val="00412DD7"/>
    <w:rsid w:val="004159F9"/>
    <w:rsid w:val="00420227"/>
    <w:rsid w:val="00421787"/>
    <w:rsid w:val="004235F6"/>
    <w:rsid w:val="00423744"/>
    <w:rsid w:val="004332E9"/>
    <w:rsid w:val="004371A9"/>
    <w:rsid w:val="00437507"/>
    <w:rsid w:val="00437E42"/>
    <w:rsid w:val="0044280D"/>
    <w:rsid w:val="00444AA4"/>
    <w:rsid w:val="00445323"/>
    <w:rsid w:val="00447131"/>
    <w:rsid w:val="00451101"/>
    <w:rsid w:val="0045185B"/>
    <w:rsid w:val="00454A80"/>
    <w:rsid w:val="00460E75"/>
    <w:rsid w:val="0046495A"/>
    <w:rsid w:val="0046794A"/>
    <w:rsid w:val="004702FA"/>
    <w:rsid w:val="00473A60"/>
    <w:rsid w:val="004757A6"/>
    <w:rsid w:val="00476E1F"/>
    <w:rsid w:val="00480405"/>
    <w:rsid w:val="00482F12"/>
    <w:rsid w:val="004A12F7"/>
    <w:rsid w:val="004A6343"/>
    <w:rsid w:val="004B19C1"/>
    <w:rsid w:val="004C0AC3"/>
    <w:rsid w:val="004C3F0A"/>
    <w:rsid w:val="004C61F6"/>
    <w:rsid w:val="004C7ADA"/>
    <w:rsid w:val="004D3BBD"/>
    <w:rsid w:val="004D605D"/>
    <w:rsid w:val="004D68B1"/>
    <w:rsid w:val="004D7087"/>
    <w:rsid w:val="004E2EC8"/>
    <w:rsid w:val="004E4207"/>
    <w:rsid w:val="004E57FC"/>
    <w:rsid w:val="004E76B9"/>
    <w:rsid w:val="004F349A"/>
    <w:rsid w:val="004F6B94"/>
    <w:rsid w:val="0050139F"/>
    <w:rsid w:val="005028D5"/>
    <w:rsid w:val="0051172B"/>
    <w:rsid w:val="00513401"/>
    <w:rsid w:val="00515454"/>
    <w:rsid w:val="0051573C"/>
    <w:rsid w:val="00515F67"/>
    <w:rsid w:val="00517FBE"/>
    <w:rsid w:val="00522BE7"/>
    <w:rsid w:val="0052303D"/>
    <w:rsid w:val="005243E9"/>
    <w:rsid w:val="005253A3"/>
    <w:rsid w:val="00530E14"/>
    <w:rsid w:val="005324BA"/>
    <w:rsid w:val="00533257"/>
    <w:rsid w:val="0054799B"/>
    <w:rsid w:val="0055185B"/>
    <w:rsid w:val="00551C96"/>
    <w:rsid w:val="00551DE8"/>
    <w:rsid w:val="00553E34"/>
    <w:rsid w:val="005540F0"/>
    <w:rsid w:val="00554BD5"/>
    <w:rsid w:val="00554D8B"/>
    <w:rsid w:val="00556524"/>
    <w:rsid w:val="00557C2E"/>
    <w:rsid w:val="00570F4D"/>
    <w:rsid w:val="005740E8"/>
    <w:rsid w:val="00574FF5"/>
    <w:rsid w:val="00575E13"/>
    <w:rsid w:val="00585AC2"/>
    <w:rsid w:val="00590AE9"/>
    <w:rsid w:val="005925BB"/>
    <w:rsid w:val="005A3102"/>
    <w:rsid w:val="005A3348"/>
    <w:rsid w:val="005A67BC"/>
    <w:rsid w:val="005B21D0"/>
    <w:rsid w:val="005B4783"/>
    <w:rsid w:val="005B5133"/>
    <w:rsid w:val="005B6F1C"/>
    <w:rsid w:val="005B7A34"/>
    <w:rsid w:val="005B7DF8"/>
    <w:rsid w:val="005C2AC4"/>
    <w:rsid w:val="005C39C4"/>
    <w:rsid w:val="005C6D44"/>
    <w:rsid w:val="005C7541"/>
    <w:rsid w:val="005C79B9"/>
    <w:rsid w:val="005D6543"/>
    <w:rsid w:val="005F53C8"/>
    <w:rsid w:val="00601506"/>
    <w:rsid w:val="00604F0A"/>
    <w:rsid w:val="00613FFF"/>
    <w:rsid w:val="00615B27"/>
    <w:rsid w:val="00621893"/>
    <w:rsid w:val="0062337D"/>
    <w:rsid w:val="006241AF"/>
    <w:rsid w:val="006258FA"/>
    <w:rsid w:val="00625CDF"/>
    <w:rsid w:val="006303D0"/>
    <w:rsid w:val="0063417A"/>
    <w:rsid w:val="006343FA"/>
    <w:rsid w:val="0063444E"/>
    <w:rsid w:val="00641C55"/>
    <w:rsid w:val="006438A2"/>
    <w:rsid w:val="00645DA4"/>
    <w:rsid w:val="00646837"/>
    <w:rsid w:val="00657E32"/>
    <w:rsid w:val="00660F46"/>
    <w:rsid w:val="0066220F"/>
    <w:rsid w:val="00662A87"/>
    <w:rsid w:val="00665E07"/>
    <w:rsid w:val="0066702C"/>
    <w:rsid w:val="00667644"/>
    <w:rsid w:val="00670F29"/>
    <w:rsid w:val="00671A39"/>
    <w:rsid w:val="00682391"/>
    <w:rsid w:val="006856B6"/>
    <w:rsid w:val="006862A9"/>
    <w:rsid w:val="00693895"/>
    <w:rsid w:val="006A7A40"/>
    <w:rsid w:val="006B432E"/>
    <w:rsid w:val="006B5369"/>
    <w:rsid w:val="006B5F19"/>
    <w:rsid w:val="006B6D46"/>
    <w:rsid w:val="006C0812"/>
    <w:rsid w:val="006C4CE7"/>
    <w:rsid w:val="006C4DD6"/>
    <w:rsid w:val="006C5B1F"/>
    <w:rsid w:val="006C767F"/>
    <w:rsid w:val="006E278E"/>
    <w:rsid w:val="006E3232"/>
    <w:rsid w:val="006E3B4E"/>
    <w:rsid w:val="006E779E"/>
    <w:rsid w:val="006E7CE2"/>
    <w:rsid w:val="006F14DA"/>
    <w:rsid w:val="006F4843"/>
    <w:rsid w:val="00705D29"/>
    <w:rsid w:val="00713C35"/>
    <w:rsid w:val="00720BC1"/>
    <w:rsid w:val="0072350F"/>
    <w:rsid w:val="0073142C"/>
    <w:rsid w:val="00732521"/>
    <w:rsid w:val="0073287B"/>
    <w:rsid w:val="00732A2C"/>
    <w:rsid w:val="00735CFE"/>
    <w:rsid w:val="00737403"/>
    <w:rsid w:val="00737701"/>
    <w:rsid w:val="007434FD"/>
    <w:rsid w:val="00743D01"/>
    <w:rsid w:val="00744863"/>
    <w:rsid w:val="00750CC2"/>
    <w:rsid w:val="00751548"/>
    <w:rsid w:val="00751EB9"/>
    <w:rsid w:val="007528D5"/>
    <w:rsid w:val="00753BA7"/>
    <w:rsid w:val="00762647"/>
    <w:rsid w:val="00764F60"/>
    <w:rsid w:val="007651D7"/>
    <w:rsid w:val="007701F2"/>
    <w:rsid w:val="00771B00"/>
    <w:rsid w:val="00771D4F"/>
    <w:rsid w:val="007729CF"/>
    <w:rsid w:val="007751FB"/>
    <w:rsid w:val="00775D94"/>
    <w:rsid w:val="00776725"/>
    <w:rsid w:val="007843D3"/>
    <w:rsid w:val="00793EDB"/>
    <w:rsid w:val="007A5DD6"/>
    <w:rsid w:val="007A6544"/>
    <w:rsid w:val="007B367D"/>
    <w:rsid w:val="007B5E54"/>
    <w:rsid w:val="007C288C"/>
    <w:rsid w:val="007C5B8D"/>
    <w:rsid w:val="007C5CFE"/>
    <w:rsid w:val="007E3B63"/>
    <w:rsid w:val="007E7FB2"/>
    <w:rsid w:val="007F1D26"/>
    <w:rsid w:val="007F21E8"/>
    <w:rsid w:val="0083090E"/>
    <w:rsid w:val="0083336B"/>
    <w:rsid w:val="00837B25"/>
    <w:rsid w:val="0084298D"/>
    <w:rsid w:val="008450B3"/>
    <w:rsid w:val="00850F44"/>
    <w:rsid w:val="00855AC5"/>
    <w:rsid w:val="008562C7"/>
    <w:rsid w:val="00867D20"/>
    <w:rsid w:val="008718F7"/>
    <w:rsid w:val="00872081"/>
    <w:rsid w:val="008726C1"/>
    <w:rsid w:val="00874DA0"/>
    <w:rsid w:val="00881841"/>
    <w:rsid w:val="00882456"/>
    <w:rsid w:val="008825E2"/>
    <w:rsid w:val="00883619"/>
    <w:rsid w:val="008976CB"/>
    <w:rsid w:val="00897D97"/>
    <w:rsid w:val="008A1CEC"/>
    <w:rsid w:val="008B20AC"/>
    <w:rsid w:val="008B2C49"/>
    <w:rsid w:val="008B4CA8"/>
    <w:rsid w:val="008B6EBC"/>
    <w:rsid w:val="008B762A"/>
    <w:rsid w:val="008B7632"/>
    <w:rsid w:val="008B7C1C"/>
    <w:rsid w:val="008C3102"/>
    <w:rsid w:val="008C6B09"/>
    <w:rsid w:val="008D3EB5"/>
    <w:rsid w:val="008E0A5B"/>
    <w:rsid w:val="008E3046"/>
    <w:rsid w:val="008E3C17"/>
    <w:rsid w:val="008E4781"/>
    <w:rsid w:val="008E61F5"/>
    <w:rsid w:val="008F270B"/>
    <w:rsid w:val="009010B1"/>
    <w:rsid w:val="00903724"/>
    <w:rsid w:val="009128A5"/>
    <w:rsid w:val="0092255C"/>
    <w:rsid w:val="00922A23"/>
    <w:rsid w:val="0092409D"/>
    <w:rsid w:val="00931230"/>
    <w:rsid w:val="00940292"/>
    <w:rsid w:val="00940BAB"/>
    <w:rsid w:val="00942AD1"/>
    <w:rsid w:val="009563A7"/>
    <w:rsid w:val="0095746A"/>
    <w:rsid w:val="00960CF8"/>
    <w:rsid w:val="009640A1"/>
    <w:rsid w:val="00965A15"/>
    <w:rsid w:val="00965AD9"/>
    <w:rsid w:val="00966B44"/>
    <w:rsid w:val="0097591C"/>
    <w:rsid w:val="00975A86"/>
    <w:rsid w:val="00976374"/>
    <w:rsid w:val="00976412"/>
    <w:rsid w:val="00981971"/>
    <w:rsid w:val="00987187"/>
    <w:rsid w:val="00987C01"/>
    <w:rsid w:val="009925D3"/>
    <w:rsid w:val="00995BE0"/>
    <w:rsid w:val="00996AD2"/>
    <w:rsid w:val="009A5AB9"/>
    <w:rsid w:val="009A60CB"/>
    <w:rsid w:val="009A73A4"/>
    <w:rsid w:val="009B157C"/>
    <w:rsid w:val="009B4CD0"/>
    <w:rsid w:val="009B6BED"/>
    <w:rsid w:val="009C4258"/>
    <w:rsid w:val="009D24CC"/>
    <w:rsid w:val="009D6403"/>
    <w:rsid w:val="009D7DA1"/>
    <w:rsid w:val="009E0C16"/>
    <w:rsid w:val="009E31F5"/>
    <w:rsid w:val="009F16C0"/>
    <w:rsid w:val="009F180F"/>
    <w:rsid w:val="009F2DDA"/>
    <w:rsid w:val="009F4B63"/>
    <w:rsid w:val="00A00AC3"/>
    <w:rsid w:val="00A072CC"/>
    <w:rsid w:val="00A120CE"/>
    <w:rsid w:val="00A12578"/>
    <w:rsid w:val="00A13DEE"/>
    <w:rsid w:val="00A16D00"/>
    <w:rsid w:val="00A17648"/>
    <w:rsid w:val="00A21EE8"/>
    <w:rsid w:val="00A31CC7"/>
    <w:rsid w:val="00A3735D"/>
    <w:rsid w:val="00A5005F"/>
    <w:rsid w:val="00A51644"/>
    <w:rsid w:val="00A55F61"/>
    <w:rsid w:val="00A60B01"/>
    <w:rsid w:val="00A61C38"/>
    <w:rsid w:val="00A62154"/>
    <w:rsid w:val="00A62A2C"/>
    <w:rsid w:val="00A640AD"/>
    <w:rsid w:val="00A64E7A"/>
    <w:rsid w:val="00A7209D"/>
    <w:rsid w:val="00A81E02"/>
    <w:rsid w:val="00A83E0B"/>
    <w:rsid w:val="00A84BF7"/>
    <w:rsid w:val="00A85823"/>
    <w:rsid w:val="00A86C41"/>
    <w:rsid w:val="00A91EC5"/>
    <w:rsid w:val="00AA28DD"/>
    <w:rsid w:val="00AA291E"/>
    <w:rsid w:val="00AA4A90"/>
    <w:rsid w:val="00AA615A"/>
    <w:rsid w:val="00AB0AEA"/>
    <w:rsid w:val="00AB6FB5"/>
    <w:rsid w:val="00AC0D46"/>
    <w:rsid w:val="00AC3BDF"/>
    <w:rsid w:val="00AC6BE8"/>
    <w:rsid w:val="00AC6C78"/>
    <w:rsid w:val="00AD1A3B"/>
    <w:rsid w:val="00AD31A9"/>
    <w:rsid w:val="00AF143B"/>
    <w:rsid w:val="00AF6ECE"/>
    <w:rsid w:val="00B00B06"/>
    <w:rsid w:val="00B0444B"/>
    <w:rsid w:val="00B06577"/>
    <w:rsid w:val="00B10506"/>
    <w:rsid w:val="00B11378"/>
    <w:rsid w:val="00B11FB9"/>
    <w:rsid w:val="00B12654"/>
    <w:rsid w:val="00B25957"/>
    <w:rsid w:val="00B3079F"/>
    <w:rsid w:val="00B4232E"/>
    <w:rsid w:val="00B46DA4"/>
    <w:rsid w:val="00B53A3E"/>
    <w:rsid w:val="00B55E45"/>
    <w:rsid w:val="00B6582B"/>
    <w:rsid w:val="00B70309"/>
    <w:rsid w:val="00B7201C"/>
    <w:rsid w:val="00B76AF9"/>
    <w:rsid w:val="00B810FE"/>
    <w:rsid w:val="00B815F8"/>
    <w:rsid w:val="00B826B3"/>
    <w:rsid w:val="00B84650"/>
    <w:rsid w:val="00B8676C"/>
    <w:rsid w:val="00B8734F"/>
    <w:rsid w:val="00B90D97"/>
    <w:rsid w:val="00B95F16"/>
    <w:rsid w:val="00B96202"/>
    <w:rsid w:val="00BA0828"/>
    <w:rsid w:val="00BA0EF1"/>
    <w:rsid w:val="00BA116C"/>
    <w:rsid w:val="00BA41B3"/>
    <w:rsid w:val="00BB3369"/>
    <w:rsid w:val="00BB4861"/>
    <w:rsid w:val="00BB5054"/>
    <w:rsid w:val="00BB6D5C"/>
    <w:rsid w:val="00BB7DE7"/>
    <w:rsid w:val="00BC0730"/>
    <w:rsid w:val="00BC08B6"/>
    <w:rsid w:val="00BC604D"/>
    <w:rsid w:val="00BC72B1"/>
    <w:rsid w:val="00BD5023"/>
    <w:rsid w:val="00BE2A9A"/>
    <w:rsid w:val="00BE2FDE"/>
    <w:rsid w:val="00BE57F8"/>
    <w:rsid w:val="00BE7E12"/>
    <w:rsid w:val="00BF1497"/>
    <w:rsid w:val="00BF14B2"/>
    <w:rsid w:val="00C01218"/>
    <w:rsid w:val="00C05DB1"/>
    <w:rsid w:val="00C05E23"/>
    <w:rsid w:val="00C208C9"/>
    <w:rsid w:val="00C222CE"/>
    <w:rsid w:val="00C24159"/>
    <w:rsid w:val="00C26789"/>
    <w:rsid w:val="00C31E4B"/>
    <w:rsid w:val="00C32E51"/>
    <w:rsid w:val="00C35E71"/>
    <w:rsid w:val="00C406EA"/>
    <w:rsid w:val="00C417C2"/>
    <w:rsid w:val="00C42228"/>
    <w:rsid w:val="00C42355"/>
    <w:rsid w:val="00C44368"/>
    <w:rsid w:val="00C464B9"/>
    <w:rsid w:val="00C46ACB"/>
    <w:rsid w:val="00C5603D"/>
    <w:rsid w:val="00C60527"/>
    <w:rsid w:val="00C62DBA"/>
    <w:rsid w:val="00C636B6"/>
    <w:rsid w:val="00C64F8B"/>
    <w:rsid w:val="00C73FE0"/>
    <w:rsid w:val="00C762D1"/>
    <w:rsid w:val="00C803B5"/>
    <w:rsid w:val="00C81BB5"/>
    <w:rsid w:val="00C855A4"/>
    <w:rsid w:val="00C8598F"/>
    <w:rsid w:val="00C86BBB"/>
    <w:rsid w:val="00C86D76"/>
    <w:rsid w:val="00C9004B"/>
    <w:rsid w:val="00C906B7"/>
    <w:rsid w:val="00C91C39"/>
    <w:rsid w:val="00C968ED"/>
    <w:rsid w:val="00C96BE8"/>
    <w:rsid w:val="00CA0900"/>
    <w:rsid w:val="00CA093C"/>
    <w:rsid w:val="00CA1D3B"/>
    <w:rsid w:val="00CA5E83"/>
    <w:rsid w:val="00CB63EE"/>
    <w:rsid w:val="00CC1949"/>
    <w:rsid w:val="00CC6F68"/>
    <w:rsid w:val="00CD0F1C"/>
    <w:rsid w:val="00CD2C1E"/>
    <w:rsid w:val="00CD488B"/>
    <w:rsid w:val="00CD67CE"/>
    <w:rsid w:val="00CE3BDB"/>
    <w:rsid w:val="00CE6675"/>
    <w:rsid w:val="00CF0DA6"/>
    <w:rsid w:val="00CF6100"/>
    <w:rsid w:val="00D040C4"/>
    <w:rsid w:val="00D20B57"/>
    <w:rsid w:val="00D26EB9"/>
    <w:rsid w:val="00D454C1"/>
    <w:rsid w:val="00D46B47"/>
    <w:rsid w:val="00D577B9"/>
    <w:rsid w:val="00D6260A"/>
    <w:rsid w:val="00D62DF6"/>
    <w:rsid w:val="00D7333F"/>
    <w:rsid w:val="00D7413F"/>
    <w:rsid w:val="00D74BAD"/>
    <w:rsid w:val="00D840D7"/>
    <w:rsid w:val="00D8587F"/>
    <w:rsid w:val="00D91658"/>
    <w:rsid w:val="00D96A48"/>
    <w:rsid w:val="00DB376C"/>
    <w:rsid w:val="00DB7A93"/>
    <w:rsid w:val="00DC0324"/>
    <w:rsid w:val="00DC120F"/>
    <w:rsid w:val="00DC1A36"/>
    <w:rsid w:val="00DC5BB7"/>
    <w:rsid w:val="00DC6742"/>
    <w:rsid w:val="00DC6907"/>
    <w:rsid w:val="00DD2739"/>
    <w:rsid w:val="00DD3C33"/>
    <w:rsid w:val="00DD49E0"/>
    <w:rsid w:val="00DE0156"/>
    <w:rsid w:val="00DE7412"/>
    <w:rsid w:val="00DF2D77"/>
    <w:rsid w:val="00DF705A"/>
    <w:rsid w:val="00E04758"/>
    <w:rsid w:val="00E05A08"/>
    <w:rsid w:val="00E12101"/>
    <w:rsid w:val="00E12D9E"/>
    <w:rsid w:val="00E13145"/>
    <w:rsid w:val="00E14AB7"/>
    <w:rsid w:val="00E179DB"/>
    <w:rsid w:val="00E30D1A"/>
    <w:rsid w:val="00E35E25"/>
    <w:rsid w:val="00E36133"/>
    <w:rsid w:val="00E3653F"/>
    <w:rsid w:val="00E44475"/>
    <w:rsid w:val="00E4749C"/>
    <w:rsid w:val="00E552E5"/>
    <w:rsid w:val="00E611EF"/>
    <w:rsid w:val="00E61EEC"/>
    <w:rsid w:val="00E63312"/>
    <w:rsid w:val="00E66726"/>
    <w:rsid w:val="00E730A5"/>
    <w:rsid w:val="00E76BDA"/>
    <w:rsid w:val="00E77A6E"/>
    <w:rsid w:val="00E847D1"/>
    <w:rsid w:val="00E8532B"/>
    <w:rsid w:val="00E854F4"/>
    <w:rsid w:val="00E85D5A"/>
    <w:rsid w:val="00E872CA"/>
    <w:rsid w:val="00E87BB3"/>
    <w:rsid w:val="00E928DD"/>
    <w:rsid w:val="00E93C56"/>
    <w:rsid w:val="00E96241"/>
    <w:rsid w:val="00EA12A5"/>
    <w:rsid w:val="00EB0C0A"/>
    <w:rsid w:val="00EB248D"/>
    <w:rsid w:val="00EC2248"/>
    <w:rsid w:val="00EC6FC1"/>
    <w:rsid w:val="00EC79E6"/>
    <w:rsid w:val="00EC7BC5"/>
    <w:rsid w:val="00ED296D"/>
    <w:rsid w:val="00ED79D4"/>
    <w:rsid w:val="00ED7AB7"/>
    <w:rsid w:val="00EE0831"/>
    <w:rsid w:val="00EE15B6"/>
    <w:rsid w:val="00EE1CC1"/>
    <w:rsid w:val="00EE4CC7"/>
    <w:rsid w:val="00EE6B73"/>
    <w:rsid w:val="00EF0713"/>
    <w:rsid w:val="00EF0CF6"/>
    <w:rsid w:val="00EF4D88"/>
    <w:rsid w:val="00EF6006"/>
    <w:rsid w:val="00EF788E"/>
    <w:rsid w:val="00EF7D54"/>
    <w:rsid w:val="00F06BCD"/>
    <w:rsid w:val="00F07CD6"/>
    <w:rsid w:val="00F1122B"/>
    <w:rsid w:val="00F2021E"/>
    <w:rsid w:val="00F23DF9"/>
    <w:rsid w:val="00F30AB6"/>
    <w:rsid w:val="00F31D05"/>
    <w:rsid w:val="00F32AA6"/>
    <w:rsid w:val="00F4263D"/>
    <w:rsid w:val="00F4704E"/>
    <w:rsid w:val="00F51AAB"/>
    <w:rsid w:val="00F602AB"/>
    <w:rsid w:val="00F619A3"/>
    <w:rsid w:val="00F67611"/>
    <w:rsid w:val="00F728E7"/>
    <w:rsid w:val="00F72F35"/>
    <w:rsid w:val="00F746ED"/>
    <w:rsid w:val="00F75E63"/>
    <w:rsid w:val="00F8288C"/>
    <w:rsid w:val="00F832D7"/>
    <w:rsid w:val="00F90ACB"/>
    <w:rsid w:val="00F94A11"/>
    <w:rsid w:val="00F95974"/>
    <w:rsid w:val="00F96136"/>
    <w:rsid w:val="00FA0B1B"/>
    <w:rsid w:val="00FA205D"/>
    <w:rsid w:val="00FA359A"/>
    <w:rsid w:val="00FA4BA7"/>
    <w:rsid w:val="00FA6F96"/>
    <w:rsid w:val="00FB1A62"/>
    <w:rsid w:val="00FB331C"/>
    <w:rsid w:val="00FB51E3"/>
    <w:rsid w:val="00FB6FA3"/>
    <w:rsid w:val="00FC3650"/>
    <w:rsid w:val="00FC67EC"/>
    <w:rsid w:val="00FC7F56"/>
    <w:rsid w:val="00FE7164"/>
    <w:rsid w:val="00FE76BC"/>
    <w:rsid w:val="00FF20E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B63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454C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AA28D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3B63"/>
    <w:pPr>
      <w:ind w:left="720"/>
      <w:contextualSpacing/>
    </w:pPr>
  </w:style>
  <w:style w:type="table" w:styleId="TableGrid">
    <w:name w:val="Table Grid"/>
    <w:basedOn w:val="TableNormal"/>
    <w:uiPriority w:val="59"/>
    <w:rsid w:val="007E3B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3B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B6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C6C78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28DD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EndNoteBibliographyTitle">
    <w:name w:val="EndNote Bibliography Title"/>
    <w:basedOn w:val="Normal"/>
    <w:link w:val="EndNoteBibliographyTitleChar"/>
    <w:rsid w:val="00AA28D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28D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A28D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A28DD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AA28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28DD"/>
  </w:style>
  <w:style w:type="paragraph" w:styleId="Footer">
    <w:name w:val="footer"/>
    <w:basedOn w:val="Normal"/>
    <w:link w:val="FooterChar"/>
    <w:uiPriority w:val="99"/>
    <w:unhideWhenUsed/>
    <w:rsid w:val="00AA28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28DD"/>
  </w:style>
  <w:style w:type="character" w:customStyle="1" w:styleId="apple-converted-space">
    <w:name w:val="apple-converted-space"/>
    <w:rsid w:val="00AA28DD"/>
  </w:style>
  <w:style w:type="character" w:customStyle="1" w:styleId="st1">
    <w:name w:val="st1"/>
    <w:basedOn w:val="DefaultParagraphFont"/>
    <w:rsid w:val="00AA28DD"/>
  </w:style>
  <w:style w:type="character" w:styleId="CommentReference">
    <w:name w:val="annotation reference"/>
    <w:basedOn w:val="DefaultParagraphFont"/>
    <w:uiPriority w:val="99"/>
    <w:semiHidden/>
    <w:unhideWhenUsed/>
    <w:rsid w:val="008C6B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6B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6B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6B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6B09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1E768A"/>
    <w:rPr>
      <w:i/>
      <w:iCs/>
    </w:rPr>
  </w:style>
  <w:style w:type="character" w:customStyle="1" w:styleId="cit-source">
    <w:name w:val="cit-source"/>
    <w:basedOn w:val="DefaultParagraphFont"/>
    <w:rsid w:val="00C05DB1"/>
  </w:style>
  <w:style w:type="character" w:customStyle="1" w:styleId="cit-vol">
    <w:name w:val="cit-vol"/>
    <w:basedOn w:val="DefaultParagraphFont"/>
    <w:rsid w:val="00C05DB1"/>
  </w:style>
  <w:style w:type="character" w:customStyle="1" w:styleId="cit-fpage">
    <w:name w:val="cit-fpage"/>
    <w:basedOn w:val="DefaultParagraphFont"/>
    <w:rsid w:val="00C05DB1"/>
  </w:style>
  <w:style w:type="character" w:customStyle="1" w:styleId="cit-pub-date">
    <w:name w:val="cit-pub-date"/>
    <w:basedOn w:val="DefaultParagraphFont"/>
    <w:rsid w:val="00C05DB1"/>
  </w:style>
  <w:style w:type="paragraph" w:styleId="NormalWeb">
    <w:name w:val="Normal (Web)"/>
    <w:basedOn w:val="Normal"/>
    <w:uiPriority w:val="99"/>
    <w:unhideWhenUsed/>
    <w:rsid w:val="00047ED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454C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77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08808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960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864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493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7009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8424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60138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3233455">
                                      <w:blockQuote w:val="1"/>
                                      <w:marLeft w:val="720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74135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09646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1608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850412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60807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034163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511122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5840293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800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9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8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98738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360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004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1461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6799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2164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890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2637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41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0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7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0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7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5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5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9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9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/>
</file>

<file path=customXml/itemProps1.xml><?xml version="1.0" encoding="utf-8"?>
<ds:datastoreItem xmlns:ds="http://schemas.openxmlformats.org/officeDocument/2006/customXml" ds:itemID="{00FB3F31-1AA5-4DBB-9721-E931A3DB03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-Lea Tso</dc:creator>
  <cp:lastModifiedBy>Cho-Lea Tso</cp:lastModifiedBy>
  <cp:revision>3</cp:revision>
  <cp:lastPrinted>2015-04-28T17:48:00Z</cp:lastPrinted>
  <dcterms:created xsi:type="dcterms:W3CDTF">2015-10-12T18:08:00Z</dcterms:created>
  <dcterms:modified xsi:type="dcterms:W3CDTF">2015-10-13T0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habihkhani@gmail.com@www.mendeley.com</vt:lpwstr>
  </property>
  <property fmtid="{D5CDD505-2E9C-101B-9397-08002B2CF9AE}" pid="4" name="Mendeley Citation Style_1">
    <vt:lpwstr>http://www.zotero.org/styles/molecular-oncology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molecular-oncology</vt:lpwstr>
  </property>
  <property fmtid="{D5CDD505-2E9C-101B-9397-08002B2CF9AE}" pid="22" name="Mendeley Recent Style Name 8_1">
    <vt:lpwstr>Molecular Oncology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